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"/>
        <w:gridCol w:w="2701"/>
        <w:gridCol w:w="1417"/>
        <w:gridCol w:w="218"/>
        <w:gridCol w:w="3184"/>
        <w:gridCol w:w="1560"/>
      </w:tblGrid>
      <w:tr w:rsidR="00554108" w:rsidRPr="004601A4" w14:paraId="13FD2F70" w14:textId="77777777" w:rsidTr="00394282">
        <w:trPr>
          <w:trHeight w:val="680"/>
        </w:trPr>
        <w:tc>
          <w:tcPr>
            <w:tcW w:w="949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27CDE" w14:textId="6A7E8E35" w:rsidR="00554108" w:rsidRPr="004601A4" w:rsidRDefault="00F60B5C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S4 </w:t>
            </w:r>
            <w:r w:rsidR="00554108"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Table. Diseases other than tuberculosis and lung cancer detected by chest x-ray examination</w:t>
            </w:r>
          </w:p>
        </w:tc>
      </w:tr>
      <w:tr w:rsidR="00554108" w:rsidRPr="004601A4" w14:paraId="0089D773" w14:textId="77777777" w:rsidTr="00394282">
        <w:trPr>
          <w:trHeight w:val="39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868B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37ECE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Men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6580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6AFFA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Women</w:t>
            </w:r>
          </w:p>
        </w:tc>
      </w:tr>
      <w:tr w:rsidR="00554108" w:rsidRPr="004601A4" w14:paraId="22608C6A" w14:textId="77777777" w:rsidTr="00394282">
        <w:trPr>
          <w:trHeight w:val="390"/>
        </w:trPr>
        <w:tc>
          <w:tcPr>
            <w:tcW w:w="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B1126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2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DA564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Diagnosis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EB051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umber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6ED5BC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A8F7D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Diagno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F65C8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umber</w:t>
            </w:r>
          </w:p>
        </w:tc>
      </w:tr>
      <w:tr w:rsidR="00554108" w:rsidRPr="004601A4" w14:paraId="7284D9E0" w14:textId="77777777" w:rsidTr="00394282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816B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C793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Emphysema</w:t>
            </w: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4D36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DF5E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EF51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Nontuberculous </w:t>
            </w:r>
            <w:proofErr w:type="spellStart"/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mycobacterios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CBEC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2</w:t>
            </w:r>
          </w:p>
        </w:tc>
      </w:tr>
      <w:tr w:rsidR="00554108" w:rsidRPr="004601A4" w14:paraId="1E032932" w14:textId="77777777" w:rsidTr="00394282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489B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413E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Nontuberculous </w:t>
            </w:r>
            <w:proofErr w:type="spellStart"/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mycobacterio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C6C2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D526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D006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neumo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3905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3</w:t>
            </w:r>
          </w:p>
        </w:tc>
      </w:tr>
      <w:tr w:rsidR="00554108" w:rsidRPr="004601A4" w14:paraId="00CAE336" w14:textId="77777777" w:rsidTr="00394282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155D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8572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neum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5F93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594D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C314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Mediastinal tum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A385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1</w:t>
            </w:r>
          </w:p>
        </w:tc>
      </w:tr>
      <w:tr w:rsidR="00554108" w:rsidRPr="004601A4" w14:paraId="74109C5C" w14:textId="77777777" w:rsidTr="00394282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4372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2210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neumothora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A73F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0EE8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86C9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Lung cy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C92C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9</w:t>
            </w:r>
          </w:p>
        </w:tc>
      </w:tr>
      <w:tr w:rsidR="00554108" w:rsidRPr="004601A4" w14:paraId="5688B72B" w14:textId="77777777" w:rsidTr="00394282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6D88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DAD7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Bronch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3B2E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1BB7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2AAC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neumothora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F79B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9</w:t>
            </w:r>
          </w:p>
        </w:tc>
      </w:tr>
      <w:tr w:rsidR="00554108" w:rsidRPr="004601A4" w14:paraId="007DBE22" w14:textId="77777777" w:rsidTr="00394282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DFDC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E2B3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Lung cy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B675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80A5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011F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Inflammatory lung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F188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6</w:t>
            </w:r>
          </w:p>
        </w:tc>
      </w:tr>
      <w:tr w:rsidR="00554108" w:rsidRPr="004601A4" w14:paraId="530A69C8" w14:textId="77777777" w:rsidTr="00394282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DC04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721B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Mediastinal tum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1CFF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3C67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061E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Emphyse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B0C6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554108" w:rsidRPr="004601A4" w14:paraId="69D78DDE" w14:textId="77777777" w:rsidTr="00394282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ECEE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470C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hronic bronch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5001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1C7E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D75A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ulmonary fibr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7FC6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554108" w:rsidRPr="004601A4" w14:paraId="423D311E" w14:textId="77777777" w:rsidTr="00394282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6DAB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01CD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Inflammatory findin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F6A8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550F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0BF8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Sarcoid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1C1C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554108" w:rsidRPr="004601A4" w14:paraId="301C8DCD" w14:textId="77777777" w:rsidTr="00394282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28A9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B04A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Sarcoid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D902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D833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F863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Benign tum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E255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554108" w:rsidRPr="004601A4" w14:paraId="4D29B8A1" w14:textId="77777777" w:rsidTr="00394282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D0C8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644A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Benign tum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70B4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931E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A4C4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Bronchi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B5E3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4</w:t>
            </w:r>
          </w:p>
        </w:tc>
      </w:tr>
      <w:tr w:rsidR="00554108" w:rsidRPr="004601A4" w14:paraId="414A77F9" w14:textId="77777777" w:rsidTr="00394282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D95F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E608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ulmonary fibr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968D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6A4E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E5F7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hronic br</w:t>
            </w:r>
            <w:bookmarkStart w:id="0" w:name="_GoBack"/>
            <w:bookmarkEnd w:id="0"/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onchi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EDFB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4</w:t>
            </w:r>
          </w:p>
        </w:tc>
      </w:tr>
      <w:tr w:rsidR="00554108" w:rsidRPr="004601A4" w14:paraId="152453CA" w14:textId="77777777" w:rsidTr="00394282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515D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48AE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Ground-glass opa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2AA1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403A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AD77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Interstitial pneumo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7124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4</w:t>
            </w:r>
          </w:p>
        </w:tc>
      </w:tr>
      <w:tr w:rsidR="00554108" w:rsidRPr="004601A4" w14:paraId="2B45D99C" w14:textId="77777777" w:rsidTr="00394282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1A77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15E8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Interstitial pneum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347C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2C4D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42BE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neumoconi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3269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4</w:t>
            </w:r>
          </w:p>
        </w:tc>
      </w:tr>
      <w:tr w:rsidR="00554108" w:rsidRPr="004601A4" w14:paraId="0DD8B4C8" w14:textId="77777777" w:rsidTr="00394282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0BFE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CC57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Old pneum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00DF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27A0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234E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Aortic aneurys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3CAF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4</w:t>
            </w:r>
          </w:p>
        </w:tc>
      </w:tr>
      <w:tr w:rsidR="00554108" w:rsidRPr="004601A4" w14:paraId="46212E0F" w14:textId="77777777" w:rsidTr="00394282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20C4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DD4F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Old pulmonary tubercul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254C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A95B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CC3E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leural thicken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4B9B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554108" w:rsidRPr="004601A4" w14:paraId="5D899673" w14:textId="77777777" w:rsidTr="00394282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CA7F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23D6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neumoconi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76FA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2213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F0CA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Bronchiecta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76EF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554108" w:rsidRPr="004601A4" w14:paraId="6E303152" w14:textId="77777777" w:rsidTr="00394282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9BA3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783B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Right thyroid calcified nodu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5C3C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2A62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E179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Middle lobe syndr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99C7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554108" w:rsidRPr="004601A4" w14:paraId="3579BF54" w14:textId="77777777" w:rsidTr="00394282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0250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83B7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Aortic aneury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D65A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107D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646E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hronic obstructive pulmonary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7B59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554108" w:rsidRPr="004601A4" w14:paraId="5DCADB91" w14:textId="77777777" w:rsidTr="00394282">
        <w:trPr>
          <w:trHeight w:val="375"/>
        </w:trPr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DC39F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676E4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Organized pneumon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BD149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8A9CB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6CD81" w14:textId="77777777" w:rsidR="00554108" w:rsidRPr="004601A4" w:rsidRDefault="00554108" w:rsidP="00394282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Inflammatory sc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691FA" w14:textId="77777777" w:rsidR="00554108" w:rsidRPr="004601A4" w:rsidRDefault="00554108" w:rsidP="003942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4601A4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</w:t>
            </w:r>
          </w:p>
        </w:tc>
      </w:tr>
    </w:tbl>
    <w:p w14:paraId="789C0326" w14:textId="77777777" w:rsidR="00554108" w:rsidRDefault="00554108"/>
    <w:sectPr w:rsidR="00554108" w:rsidSect="009C7EC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547A29" w14:textId="77777777" w:rsidR="004311AF" w:rsidRDefault="004311AF" w:rsidP="009C7ECC">
      <w:r>
        <w:separator/>
      </w:r>
    </w:p>
  </w:endnote>
  <w:endnote w:type="continuationSeparator" w:id="0">
    <w:p w14:paraId="2B74CFAB" w14:textId="77777777" w:rsidR="004311AF" w:rsidRDefault="004311AF" w:rsidP="009C7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070FDE" w14:textId="77777777" w:rsidR="004311AF" w:rsidRDefault="004311AF" w:rsidP="009C7ECC">
      <w:r>
        <w:separator/>
      </w:r>
    </w:p>
  </w:footnote>
  <w:footnote w:type="continuationSeparator" w:id="0">
    <w:p w14:paraId="045A6378" w14:textId="77777777" w:rsidR="004311AF" w:rsidRDefault="004311AF" w:rsidP="009C7E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0346"/>
    <w:rsid w:val="000F478C"/>
    <w:rsid w:val="002E7BEC"/>
    <w:rsid w:val="00300346"/>
    <w:rsid w:val="004311AF"/>
    <w:rsid w:val="00554108"/>
    <w:rsid w:val="006976A2"/>
    <w:rsid w:val="009C7ECC"/>
    <w:rsid w:val="00A51A01"/>
    <w:rsid w:val="00AE324C"/>
    <w:rsid w:val="00C93D5B"/>
    <w:rsid w:val="00D60567"/>
    <w:rsid w:val="00DF249B"/>
    <w:rsid w:val="00E309EC"/>
    <w:rsid w:val="00F60B5C"/>
    <w:rsid w:val="00FB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140C39"/>
  <w15:chartTrackingRefBased/>
  <w15:docId w15:val="{B5D48373-54FC-450A-B39B-8B2A58EED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7EC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C7ECC"/>
  </w:style>
  <w:style w:type="paragraph" w:styleId="Footer">
    <w:name w:val="footer"/>
    <w:basedOn w:val="Normal"/>
    <w:link w:val="FooterChar"/>
    <w:uiPriority w:val="99"/>
    <w:unhideWhenUsed/>
    <w:rsid w:val="009C7EC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C7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3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 TATE</dc:creator>
  <cp:keywords/>
  <dc:description/>
  <cp:lastModifiedBy>hyd off43</cp:lastModifiedBy>
  <cp:revision>6</cp:revision>
  <dcterms:created xsi:type="dcterms:W3CDTF">2021-11-24T23:56:00Z</dcterms:created>
  <dcterms:modified xsi:type="dcterms:W3CDTF">2022-01-05T01:04:00Z</dcterms:modified>
</cp:coreProperties>
</file>